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54F9" w:rsidRPr="00D25645" w:rsidRDefault="00B2034E" w:rsidP="00D25645">
      <w:pPr>
        <w:spacing w:after="160" w:line="278" w:lineRule="auto"/>
        <w:rPr>
          <w:rFonts w:ascii="Times New Roman" w:eastAsia="Aptos" w:hAnsi="Times New Roman" w:cs="Times New Roman"/>
          <w:b/>
          <w:bCs/>
          <w:kern w:val="2"/>
          <w:sz w:val="20"/>
          <w:szCs w:val="20"/>
          <w14:ligatures w14:val="standardContextual"/>
        </w:rPr>
      </w:pPr>
      <w:r w:rsidRPr="00D25645">
        <w:rPr>
          <w:rFonts w:ascii="Times New Roman" w:eastAsia="Aptos" w:hAnsi="Times New Roman" w:cs="Times New Roman"/>
          <w:b/>
          <w:bCs/>
          <w:kern w:val="2"/>
          <w:sz w:val="20"/>
          <w:szCs w:val="20"/>
          <w14:ligatures w14:val="standardContextual"/>
        </w:rPr>
        <w:t>Supplementary Table S1. All-pairwise cross-validation of macular thickness measurements among five OCT devices (eye-level analysis)</w:t>
      </w:r>
    </w:p>
    <w:tbl>
      <w:tblPr>
        <w:tblStyle w:val="TabloKlavuz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281"/>
        <w:gridCol w:w="851"/>
        <w:gridCol w:w="830"/>
        <w:gridCol w:w="1013"/>
        <w:gridCol w:w="1101"/>
        <w:gridCol w:w="1059"/>
        <w:gridCol w:w="1059"/>
      </w:tblGrid>
      <w:tr w:rsidR="008354F9" w:rsidRPr="00D25645" w:rsidTr="00D25645">
        <w:trPr>
          <w:tblHeader/>
          <w:jc w:val="center"/>
        </w:trPr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:rsidR="008354F9" w:rsidRPr="00D25645" w:rsidRDefault="00986D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b/>
                <w:sz w:val="16"/>
                <w:szCs w:val="16"/>
              </w:rPr>
              <w:t>Pair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8354F9" w:rsidRPr="00D25645" w:rsidRDefault="00B203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b/>
                <w:sz w:val="16"/>
                <w:szCs w:val="16"/>
              </w:rPr>
              <w:t>ETDRS Reg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354F9" w:rsidRPr="00D25645" w:rsidRDefault="00B203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b/>
                <w:sz w:val="16"/>
                <w:szCs w:val="16"/>
              </w:rPr>
              <w:t>n (eyes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8354F9" w:rsidRPr="00D25645" w:rsidRDefault="00986D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D25645">
              <w:rPr>
                <w:rFonts w:ascii="Times New Roman" w:hAnsi="Times New Roman" w:cs="Times New Roman"/>
                <w:b/>
                <w:sz w:val="16"/>
                <w:szCs w:val="16"/>
              </w:rPr>
              <w:t>ICC(</w:t>
            </w:r>
            <w:proofErr w:type="gramEnd"/>
            <w:r w:rsidRPr="00D25645">
              <w:rPr>
                <w:rFonts w:ascii="Times New Roman" w:hAnsi="Times New Roman" w:cs="Times New Roman"/>
                <w:b/>
                <w:sz w:val="16"/>
                <w:szCs w:val="16"/>
              </w:rPr>
              <w:t>2,1)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:rsidR="008354F9" w:rsidRPr="00D25645" w:rsidRDefault="00986D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b/>
                <w:sz w:val="16"/>
                <w:szCs w:val="16"/>
              </w:rPr>
              <w:t>Bias (A–B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8354F9" w:rsidRPr="00D25645" w:rsidRDefault="00986D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25645">
              <w:rPr>
                <w:rFonts w:ascii="Times New Roman" w:hAnsi="Times New Roman" w:cs="Times New Roman"/>
                <w:b/>
                <w:sz w:val="16"/>
                <w:szCs w:val="16"/>
              </w:rPr>
              <w:t>LoA</w:t>
            </w:r>
            <w:proofErr w:type="spellEnd"/>
            <w:r w:rsidRPr="00D2564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B2034E" w:rsidRPr="00D25645">
              <w:rPr>
                <w:rFonts w:ascii="Times New Roman" w:hAnsi="Times New Roman" w:cs="Times New Roman"/>
                <w:b/>
                <w:sz w:val="16"/>
                <w:szCs w:val="16"/>
              </w:rPr>
              <w:t>Lower (µm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:rsidR="008354F9" w:rsidRPr="00D25645" w:rsidRDefault="00986D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25645">
              <w:rPr>
                <w:rFonts w:ascii="Times New Roman" w:hAnsi="Times New Roman" w:cs="Times New Roman"/>
                <w:b/>
                <w:sz w:val="16"/>
                <w:szCs w:val="16"/>
              </w:rPr>
              <w:t>LoA</w:t>
            </w:r>
            <w:proofErr w:type="spellEnd"/>
            <w:r w:rsidRPr="00D2564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B2034E" w:rsidRPr="00D25645">
              <w:rPr>
                <w:rFonts w:ascii="Times New Roman" w:hAnsi="Times New Roman" w:cs="Times New Roman"/>
                <w:b/>
                <w:sz w:val="16"/>
                <w:szCs w:val="16"/>
              </w:rPr>
              <w:t>Upper (µm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:rsidR="008354F9" w:rsidRPr="00D25645" w:rsidRDefault="00986D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25645">
              <w:rPr>
                <w:rFonts w:ascii="Times New Roman" w:hAnsi="Times New Roman" w:cs="Times New Roman"/>
                <w:b/>
                <w:sz w:val="16"/>
                <w:szCs w:val="16"/>
              </w:rPr>
              <w:t>LoA</w:t>
            </w:r>
            <w:proofErr w:type="spellEnd"/>
            <w:r w:rsidRPr="00D2564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B2034E" w:rsidRPr="00D25645">
              <w:rPr>
                <w:rFonts w:ascii="Times New Roman" w:hAnsi="Times New Roman" w:cs="Times New Roman"/>
                <w:b/>
                <w:sz w:val="16"/>
                <w:szCs w:val="16"/>
              </w:rPr>
              <w:t>Width (µm)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  <w:tcBorders>
              <w:top w:val="single" w:sz="4" w:space="0" w:color="auto"/>
            </w:tcBorders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HRA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Central 1-m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2.11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.51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56.71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9.2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HRA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Sup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4.14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.47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3.8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9.35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HRA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Nas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424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7.42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9.54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4.23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HRA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Inf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434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5.42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.29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3.54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6.25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HRA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Tempor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414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6.48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9.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6.04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HRA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Sup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5.88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6.84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4.9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8.09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HRA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Nas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7.91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3.99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1.8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7.83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HRA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Inf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8.58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9.2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7.9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8.64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HRA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Tempor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2.08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5.7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8.4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2.72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HUVITZ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Central 1-mm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8.67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1.9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5.4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53.51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HUVITZ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Sup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8.17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9.3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7.03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7.72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HUVITZ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Nas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9.56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6.1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3.0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6.89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HUVITZ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Inf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9.96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1.0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8.9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7.89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HUVITZ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Tempor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7.84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3.6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2.03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8.38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HUVITZ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Sup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53.31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7.0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7.41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HUVITZ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Nas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50.94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2.8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9.0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6.25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HUVITZ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Inf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57.29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3.4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81.1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7.75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HUVITZ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Tempor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53.18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.7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7.14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Central 1-mm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354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1.51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7.3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5.7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8.38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Sup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6.38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7.3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55.4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8.06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Nas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9.89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9.93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59.84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9.91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Inf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8.84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7.0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0.63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3.59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Tempor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0.39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4.39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7.98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Sup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2.82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5.48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0.1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4.68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Nas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0.16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1.3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59.0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7.69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Inf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4.39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5.3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3.4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58.05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Tempor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1.96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0.2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3.69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3.47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Central 1-mm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2.88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7.9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87.8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9.84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Sup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54.8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2.0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7.59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5.56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Nas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58.8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4.98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82.63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7.65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Inf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56.17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6.5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5.83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9.32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Tempor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56.63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2.59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80.68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8.09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Sup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53.44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3.38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9.89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Nas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56.28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8.8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3.74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4.93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Inf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55.66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4.94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.38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1.44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BMIZAR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Tempor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9.39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8.5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0.23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1.68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HUVITZ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Central 1-mm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936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.56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2.94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6.0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HUVITZ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Sup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468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4.03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0.9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7.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6.15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HUVITZ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Nas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537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2.14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9.5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4.7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5.15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HUVITZ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Inf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454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4.55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4.97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4.13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9.16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HUVITZ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Tempor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524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1.36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1.78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0.9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9.16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HUVITZ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Sup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7.43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5.6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9.19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3.53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HUVITZ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Nas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433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3.03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.0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0.0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4.03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HUVITZ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Inf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8.71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5.9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1.4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5.51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HUVITZ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Tempor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1.09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2.3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9.8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7.45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Central 1-mm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894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0.9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9.7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Sup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2.24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3.5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1.51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Nas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756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2.46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1.9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6.84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8.75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Inf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3.43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2.7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9.6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2.38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Tempor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3.92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6.0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4.19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Sup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489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6.93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3.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2.33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Nas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2.25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4.9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9.4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4.34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Inf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475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5.3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6.9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2.3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Tempor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9.87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8.23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6.72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Central 1-mm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0.77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1.19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0.3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9.16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Sup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0.66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2.6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8.68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6.04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Nas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1.38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4.8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6.96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Inf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355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0.75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9.68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1.83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2.14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Tempor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0.15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7.87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2.44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4.58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Sup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348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7.56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8.88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6.23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7.35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Nas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8.37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4.63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2.53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Inf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345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7.07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6.0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7.94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RA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Tempor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7.31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1.27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3.34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2.07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UVITZ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Central 1-mm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951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.84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9.54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5.23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4.77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UVITZ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Sup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717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11.79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26.6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9.66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UVITZ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Nas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763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9.67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27.04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4.74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UVITZ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Inf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11.12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28.4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4.65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UVITZ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Tempor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7.45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21.2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.3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7.52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UVITZ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Sup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10.49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26.7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5.77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2.53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UVITZ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Nas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661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10.78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30.4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8.8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9.27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UVITZ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Inf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499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12.9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36.0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0.2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6.24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UVITZ–NIDEK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Tempor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471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11.22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35.58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3.14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8.72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UVITZ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Central 1-mm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606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4.21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2.87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5.5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2.69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UVITZ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Sup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776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.63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11.7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5.0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6.77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UVITZ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Nas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9.25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7.4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3.31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UVITZ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Inf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869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.21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5.5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7.93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3.46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UVITZ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Tempor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793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8.79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4.47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2.0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6.53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UVITZ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Sup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903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12.3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2.6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4.97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UVITZ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Nas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5.34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16.8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7.5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4.37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UVITZ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Inf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887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1.63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14.7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1.49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6.25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HUVITZ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Tempor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3.79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26.98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9.4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6.38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NIDEK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Central 1-mm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652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1.37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5.14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7.54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NIDEK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Sup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8.42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1.93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8.78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0.71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NIDEK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Nas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564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8.92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7.8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7.76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NIDEK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Inf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528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7.33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1.9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6.5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8.47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NIDEK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-mm Tempor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583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6.24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0.47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2.9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3.42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NIDEK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Sup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0.62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5.2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6.51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1.77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NIDEK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Nasal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496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6.12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5.2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2.76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NIDEK–TOPCON</w:t>
            </w:r>
          </w:p>
        </w:tc>
        <w:tc>
          <w:tcPr>
            <w:tcW w:w="128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Inferior</w:t>
            </w:r>
          </w:p>
        </w:tc>
        <w:tc>
          <w:tcPr>
            <w:tcW w:w="85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563</w:t>
            </w:r>
          </w:p>
        </w:tc>
        <w:tc>
          <w:tcPr>
            <w:tcW w:w="1013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11.27</w:t>
            </w:r>
          </w:p>
        </w:tc>
        <w:tc>
          <w:tcPr>
            <w:tcW w:w="1101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10.52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33.06</w:t>
            </w:r>
          </w:p>
        </w:tc>
        <w:tc>
          <w:tcPr>
            <w:tcW w:w="1059" w:type="dxa"/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3.58</w:t>
            </w:r>
          </w:p>
        </w:tc>
      </w:tr>
      <w:tr w:rsidR="008354F9" w:rsidRPr="00D25645" w:rsidTr="00D25645">
        <w:trPr>
          <w:jc w:val="center"/>
        </w:trPr>
        <w:tc>
          <w:tcPr>
            <w:tcW w:w="1662" w:type="dxa"/>
            <w:tcBorders>
              <w:bottom w:val="single" w:sz="4" w:space="0" w:color="auto"/>
            </w:tcBorders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NIDEK–TOPCON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6-mm Tempora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0.608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7.43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-14.48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29.35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8354F9" w:rsidRPr="00D25645" w:rsidRDefault="00986D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43.83</w:t>
            </w:r>
          </w:p>
        </w:tc>
      </w:tr>
      <w:tr w:rsidR="00B2034E" w:rsidRPr="00D25645" w:rsidTr="00D25645">
        <w:trPr>
          <w:jc w:val="center"/>
        </w:trPr>
        <w:tc>
          <w:tcPr>
            <w:tcW w:w="885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B84D5C" w:rsidRDefault="00B2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 xml:space="preserve">ICC: Intraclass Correlation Coefficient, </w:t>
            </w:r>
            <w:proofErr w:type="gramStart"/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ICC(</w:t>
            </w:r>
            <w:proofErr w:type="gramEnd"/>
            <w:r w:rsidRPr="00D25645">
              <w:rPr>
                <w:rFonts w:ascii="Times New Roman" w:hAnsi="Times New Roman" w:cs="Times New Roman"/>
                <w:sz w:val="16"/>
                <w:szCs w:val="16"/>
              </w:rPr>
              <w:t xml:space="preserve">2,1), two-way random-effects model, absolute agreement, single measurement. Bias = Device A − Device B (µm). </w:t>
            </w:r>
            <w:proofErr w:type="spellStart"/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LoA_L</w:t>
            </w:r>
            <w:proofErr w:type="spellEnd"/>
            <w:r w:rsidRPr="00D25645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LoA_U</w:t>
            </w:r>
            <w:proofErr w:type="spellEnd"/>
            <w:r w:rsidRPr="00D25645">
              <w:rPr>
                <w:rFonts w:ascii="Times New Roman" w:hAnsi="Times New Roman" w:cs="Times New Roman"/>
                <w:sz w:val="16"/>
                <w:szCs w:val="16"/>
              </w:rPr>
              <w:t xml:space="preserve">: lower and upper 95% limits of agreement. </w:t>
            </w:r>
            <w:proofErr w:type="spellStart"/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LoA_width</w:t>
            </w:r>
            <w:proofErr w:type="spellEnd"/>
            <w:r w:rsidRPr="00D25645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proofErr w:type="spellStart"/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LoA_U</w:t>
            </w:r>
            <w:proofErr w:type="spellEnd"/>
            <w:r w:rsidRPr="00D25645">
              <w:rPr>
                <w:rFonts w:ascii="Times New Roman" w:hAnsi="Times New Roman" w:cs="Times New Roman"/>
                <w:sz w:val="16"/>
                <w:szCs w:val="16"/>
              </w:rPr>
              <w:t xml:space="preserve"> − </w:t>
            </w:r>
            <w:proofErr w:type="spellStart"/>
            <w:r w:rsidRPr="00D25645">
              <w:rPr>
                <w:rFonts w:ascii="Times New Roman" w:hAnsi="Times New Roman" w:cs="Times New Roman"/>
                <w:sz w:val="16"/>
                <w:szCs w:val="16"/>
              </w:rPr>
              <w:t>LoA_L</w:t>
            </w:r>
            <w:proofErr w:type="spellEnd"/>
            <w:r w:rsidRPr="00D25645">
              <w:rPr>
                <w:rFonts w:ascii="Times New Roman" w:hAnsi="Times New Roman" w:cs="Times New Roman"/>
                <w:sz w:val="16"/>
                <w:szCs w:val="16"/>
              </w:rPr>
              <w:t xml:space="preserve">. Analysis performed at eye level; three repeated scans per eye were averaged </w:t>
            </w:r>
            <w:r w:rsidR="00B84D5C"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r w:rsidRPr="00D25645">
              <w:rPr>
                <w:rFonts w:ascii="Times New Roman" w:hAnsi="Times New Roman" w:cs="Times New Roman"/>
                <w:sz w:val="16"/>
                <w:szCs w:val="16"/>
              </w:rPr>
              <w:t xml:space="preserve"> comparison (n = 76 eyes).</w:t>
            </w:r>
          </w:p>
          <w:p w:rsidR="00B2034E" w:rsidRPr="00D25645" w:rsidRDefault="00B84D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4D5C">
              <w:rPr>
                <w:rFonts w:ascii="Times New Roman" w:hAnsi="Times New Roman" w:cs="Times New Roman"/>
                <w:sz w:val="16"/>
                <w:szCs w:val="16"/>
              </w:rPr>
              <w:t>Unlike the main HRA-anchored Bland–Altman table, this supplementary table reports absolute differences in micrometers for each pairwise comparison</w:t>
            </w:r>
          </w:p>
        </w:tc>
      </w:tr>
    </w:tbl>
    <w:p w:rsidR="00986D75" w:rsidRDefault="00986D75">
      <w:bookmarkStart w:id="0" w:name="_GoBack"/>
      <w:bookmarkEnd w:id="0"/>
    </w:p>
    <w:sectPr w:rsidR="00986D7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8354F9"/>
    <w:rsid w:val="00986D75"/>
    <w:rsid w:val="00AA1D8D"/>
    <w:rsid w:val="00B2034E"/>
    <w:rsid w:val="00B47730"/>
    <w:rsid w:val="00B84D5C"/>
    <w:rsid w:val="00CB0664"/>
    <w:rsid w:val="00D2564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7D8447"/>
  <w14:defaultImageDpi w14:val="300"/>
  <w15:docId w15:val="{255D17F8-017E-435F-A213-ECDBE7432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1D746E-4BAE-4018-90AA-23FD3209D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00</Words>
  <Characters>5136</Characters>
  <Application>Microsoft Office Word</Application>
  <DocSecurity>0</DocSecurity>
  <Lines>42</Lines>
  <Paragraphs>12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0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ustafa Çakır</cp:lastModifiedBy>
  <cp:revision>4</cp:revision>
  <dcterms:created xsi:type="dcterms:W3CDTF">2026-05-10T08:11:00Z</dcterms:created>
  <dcterms:modified xsi:type="dcterms:W3CDTF">2026-05-10T09:5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fdd08b-3194-4c48-81a2-795296a709c3</vt:lpwstr>
  </property>
</Properties>
</file>